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190"/>
        <w:tblW w:w="8372" w:type="dxa"/>
        <w:tblCellMar>
          <w:left w:w="70" w:type="dxa"/>
          <w:right w:w="70" w:type="dxa"/>
        </w:tblCellMar>
        <w:tblLook w:val="04A0"/>
      </w:tblPr>
      <w:tblGrid>
        <w:gridCol w:w="963"/>
        <w:gridCol w:w="1027"/>
        <w:gridCol w:w="886"/>
        <w:gridCol w:w="867"/>
        <w:gridCol w:w="765"/>
        <w:gridCol w:w="966"/>
        <w:gridCol w:w="966"/>
        <w:gridCol w:w="966"/>
        <w:gridCol w:w="966"/>
      </w:tblGrid>
      <w:tr w:rsidR="004B6DFB" w:rsidRPr="008E1010" w:rsidTr="004B6DFB">
        <w:trPr>
          <w:trHeight w:val="303"/>
        </w:trPr>
        <w:tc>
          <w:tcPr>
            <w:tcW w:w="96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 xml:space="preserve">Enriched 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# of cytoband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p-value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Fol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 xml:space="preserve">Enriched 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# of cytoband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p-value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Fold</w:t>
            </w:r>
          </w:p>
        </w:tc>
      </w:tr>
      <w:tr w:rsidR="004B6DFB" w:rsidRPr="008E1010" w:rsidTr="004B6DFB">
        <w:trPr>
          <w:trHeight w:val="318"/>
        </w:trPr>
        <w:tc>
          <w:tcPr>
            <w:tcW w:w="9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cytoband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genes altered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enrichme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cytoban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genes altere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3"/>
            <w:noWrap/>
            <w:vAlign w:val="bottom"/>
            <w:hideMark/>
          </w:tcPr>
          <w:p w:rsidR="004B6DFB" w:rsidRPr="00545EE1" w:rsidRDefault="004B6DFB" w:rsidP="004B6DFB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</w:pPr>
            <w:r w:rsidRPr="00545EE1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sv-SE"/>
              </w:rPr>
              <w:t>enrichment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9p13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,79E-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p13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59E-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77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6p13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11E-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6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1q23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,10E-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70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9q13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60E-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q22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,12E-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57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6q22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72E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q13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,63E-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20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9p13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,52E-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9q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,55E-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80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1q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19E-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p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,69E-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10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9q13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37E-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2p22-p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,30E-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64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2q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59E-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p21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9,85E-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78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9p13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61E-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6q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13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83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3p21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,62E-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p36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17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70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5q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74E-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6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p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29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38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1p15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,02E-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q22-q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29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38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9q13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,54E-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7q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44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57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2q24.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,81E-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8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8q24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58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49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7q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,17E-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5q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59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29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2q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,44E-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p21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17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63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9q13.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,60E-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9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7q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28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70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7p13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8,26E-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q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42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97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q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9,51E-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1q22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97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43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q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17E-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6p21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,26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29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p23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45E-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8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9p13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,40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77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1q13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95E-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6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7q25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,45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48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7q11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96E-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1q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,17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84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2p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70E-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8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Xp11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,28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58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9q13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,50E-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q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,47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07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2q24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,46E-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2p13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,65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98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9p13.3-p13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,97E-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p16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,69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59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9q34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05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p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,26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45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4q24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05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7q12-q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,91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75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0q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33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2q24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6,49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33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7q25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33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7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8p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,46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24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7p13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53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8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0q13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7,46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24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2q13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17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5q31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8,09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69</w:t>
            </w:r>
          </w:p>
        </w:tc>
      </w:tr>
      <w:tr w:rsidR="004B6DFB" w:rsidRPr="008E1010" w:rsidTr="004B6DFB">
        <w:trPr>
          <w:trHeight w:val="303"/>
        </w:trPr>
        <w:tc>
          <w:tcPr>
            <w:tcW w:w="9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9q34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44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1p15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8,17E-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16</w:t>
            </w:r>
          </w:p>
        </w:tc>
      </w:tr>
      <w:tr w:rsidR="004B6DFB" w:rsidRPr="008E1010" w:rsidTr="004B6DFB">
        <w:trPr>
          <w:trHeight w:val="318"/>
        </w:trPr>
        <w:tc>
          <w:tcPr>
            <w:tcW w:w="9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p3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48E-0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2,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  <w:lang w:eastAsia="sv-SE"/>
              </w:rPr>
              <w:t>17q21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3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8,75E-0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6DFB" w:rsidRPr="008E1010" w:rsidRDefault="004B6DFB" w:rsidP="004B6DFB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</w:pPr>
            <w:r w:rsidRPr="008E1010">
              <w:rPr>
                <w:rFonts w:ascii="Arial" w:eastAsia="Times New Roman" w:hAnsi="Arial" w:cs="Arial"/>
                <w:color w:val="000000"/>
                <w:sz w:val="12"/>
                <w:szCs w:val="12"/>
                <w:lang w:eastAsia="sv-SE"/>
              </w:rPr>
              <w:t>1,70</w:t>
            </w:r>
          </w:p>
        </w:tc>
      </w:tr>
    </w:tbl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4B6DFB" w:rsidRDefault="004B6DFB" w:rsidP="004B6DFB">
      <w:pPr>
        <w:rPr>
          <w:rFonts w:ascii="Times New Roman" w:hAnsi="Times New Roman" w:cs="Times New Roman"/>
          <w:b/>
          <w:lang w:val="en-US"/>
        </w:rPr>
      </w:pPr>
    </w:p>
    <w:p w:rsidR="00990362" w:rsidRPr="004B6DFB" w:rsidRDefault="00990362" w:rsidP="004B6DFB">
      <w:pPr>
        <w:rPr>
          <w:lang w:val="en-US"/>
        </w:rPr>
      </w:pPr>
    </w:p>
    <w:sectPr w:rsidR="00990362" w:rsidRPr="004B6DFB" w:rsidSect="009903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1304"/>
  <w:hyphenationZone w:val="425"/>
  <w:characterSpacingControl w:val="doNotCompress"/>
  <w:compat/>
  <w:rsids>
    <w:rsidRoot w:val="009E378A"/>
    <w:rsid w:val="002F53BF"/>
    <w:rsid w:val="00357BAD"/>
    <w:rsid w:val="004B6DFB"/>
    <w:rsid w:val="00725674"/>
    <w:rsid w:val="008A3176"/>
    <w:rsid w:val="00990362"/>
    <w:rsid w:val="009A3436"/>
    <w:rsid w:val="009E378A"/>
    <w:rsid w:val="00AB1D6D"/>
    <w:rsid w:val="00BC52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7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4</Words>
  <Characters>1665</Characters>
  <Application>Microsoft Office Word</Application>
  <DocSecurity>0</DocSecurity>
  <Lines>13</Lines>
  <Paragraphs>3</Paragraphs>
  <ScaleCrop>false</ScaleCrop>
  <Company>Center for Molecular Medicine</Company>
  <LinksUpToDate>false</LinksUpToDate>
  <CharactersWithSpaces>1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Your User Name</cp:lastModifiedBy>
  <cp:revision>4</cp:revision>
  <cp:lastPrinted>2011-07-08T07:30:00Z</cp:lastPrinted>
  <dcterms:created xsi:type="dcterms:W3CDTF">2011-07-01T10:51:00Z</dcterms:created>
  <dcterms:modified xsi:type="dcterms:W3CDTF">2011-08-22T13:27:00Z</dcterms:modified>
</cp:coreProperties>
</file>